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91964" w14:textId="7C3D3D5B" w:rsidR="00B25F07" w:rsidRPr="00AF476A" w:rsidRDefault="00B25F07" w:rsidP="00B25F07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AF476A">
        <w:rPr>
          <w:rFonts w:ascii="Times New Roman" w:hAnsi="Times New Roman" w:cs="Times New Roman"/>
          <w:sz w:val="24"/>
          <w:szCs w:val="24"/>
        </w:rPr>
        <w:t xml:space="preserve">etric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AF476A">
        <w:rPr>
          <w:rFonts w:ascii="Times New Roman" w:hAnsi="Times New Roman" w:cs="Times New Roman"/>
          <w:sz w:val="24"/>
          <w:szCs w:val="24"/>
        </w:rPr>
        <w:t xml:space="preserve"> identif</w:t>
      </w:r>
      <w:r>
        <w:rPr>
          <w:rFonts w:ascii="Times New Roman" w:hAnsi="Times New Roman" w:cs="Times New Roman"/>
          <w:sz w:val="24"/>
          <w:szCs w:val="24"/>
        </w:rPr>
        <w:t>ying</w:t>
      </w:r>
      <w:r w:rsidRPr="00AF476A">
        <w:rPr>
          <w:rFonts w:ascii="Times New Roman" w:hAnsi="Times New Roman" w:cs="Times New Roman"/>
          <w:sz w:val="24"/>
          <w:szCs w:val="24"/>
        </w:rPr>
        <w:t xml:space="preserve"> vulnerable popu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F476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efinitions, data sources and available spatial scale.</w:t>
      </w:r>
      <w:r w:rsidRPr="00AF476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2884" w:type="dxa"/>
        <w:tblLook w:val="04A0" w:firstRow="1" w:lastRow="0" w:firstColumn="1" w:lastColumn="0" w:noHBand="0" w:noVBand="1"/>
      </w:tblPr>
      <w:tblGrid>
        <w:gridCol w:w="3065"/>
        <w:gridCol w:w="4700"/>
        <w:gridCol w:w="3369"/>
        <w:gridCol w:w="1750"/>
      </w:tblGrid>
      <w:tr w:rsidR="00B25F07" w:rsidRPr="00742E3E" w14:paraId="5252414D" w14:textId="77777777" w:rsidTr="00B25F07">
        <w:trPr>
          <w:trHeight w:val="419"/>
        </w:trPr>
        <w:tc>
          <w:tcPr>
            <w:tcW w:w="3065" w:type="dxa"/>
          </w:tcPr>
          <w:p w14:paraId="4AAFFC53" w14:textId="77777777" w:rsidR="00B25F07" w:rsidRPr="00742E3E" w:rsidRDefault="00B25F07" w:rsidP="00DA04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rics</w:t>
            </w:r>
          </w:p>
        </w:tc>
        <w:tc>
          <w:tcPr>
            <w:tcW w:w="4700" w:type="dxa"/>
          </w:tcPr>
          <w:p w14:paraId="5C6FE4AD" w14:textId="77777777" w:rsidR="00B25F07" w:rsidRPr="00742E3E" w:rsidRDefault="00B25F07" w:rsidP="00DA04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3369" w:type="dxa"/>
          </w:tcPr>
          <w:p w14:paraId="4BA4A999" w14:textId="77777777" w:rsidR="00B25F07" w:rsidRPr="00742E3E" w:rsidRDefault="00B25F07" w:rsidP="00DA04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ource</w:t>
            </w:r>
          </w:p>
        </w:tc>
        <w:tc>
          <w:tcPr>
            <w:tcW w:w="1750" w:type="dxa"/>
          </w:tcPr>
          <w:p w14:paraId="070B29E1" w14:textId="77777777" w:rsidR="00B25F07" w:rsidRPr="00742E3E" w:rsidRDefault="00B25F07" w:rsidP="00DA04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spatial Unit</w:t>
            </w:r>
          </w:p>
        </w:tc>
      </w:tr>
      <w:tr w:rsidR="00B25F07" w:rsidRPr="00742E3E" w14:paraId="58C198C5" w14:textId="77777777" w:rsidTr="00B25F07">
        <w:trPr>
          <w:trHeight w:val="1581"/>
        </w:trPr>
        <w:tc>
          <w:tcPr>
            <w:tcW w:w="3065" w:type="dxa"/>
          </w:tcPr>
          <w:p w14:paraId="38A01964" w14:textId="77777777" w:rsidR="00B25F07" w:rsidRPr="0088433D" w:rsidRDefault="00B25F07" w:rsidP="00DA04B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disease burden </w:t>
            </w:r>
          </w:p>
        </w:tc>
        <w:tc>
          <w:tcPr>
            <w:tcW w:w="4700" w:type="dxa"/>
          </w:tcPr>
          <w:p w14:paraId="70FAD2D0" w14:textId="77777777" w:rsidR="00B25F07" w:rsidRDefault="00B25F07" w:rsidP="00B25F0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: n</w:t>
            </w:r>
            <w:r w:rsidRPr="0073708A">
              <w:rPr>
                <w:rFonts w:ascii="Times New Roman" w:hAnsi="Times New Roman" w:cs="Times New Roman"/>
                <w:sz w:val="20"/>
                <w:szCs w:val="20"/>
              </w:rPr>
              <w:t>umber of days with ≥10 daily cases/100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March 1</w:t>
            </w:r>
            <w:r w:rsidRPr="00B217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20, to the time of analysis</w:t>
            </w:r>
          </w:p>
          <w:p w14:paraId="61766C52" w14:textId="77777777" w:rsidR="00B25F07" w:rsidRPr="0073708A" w:rsidRDefault="00B25F07" w:rsidP="00B25F0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cent: number of days with </w:t>
            </w:r>
            <w:r w:rsidRPr="0073708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0</w:t>
            </w:r>
            <w:r w:rsidRPr="00A765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centile daily cases/100k in the last 30 days</w:t>
            </w:r>
          </w:p>
        </w:tc>
        <w:tc>
          <w:tcPr>
            <w:tcW w:w="3369" w:type="dxa"/>
            <w:vAlign w:val="center"/>
          </w:tcPr>
          <w:p w14:paraId="1726823F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 Public Health Department Case Investigation Data</w:t>
            </w:r>
          </w:p>
        </w:tc>
        <w:tc>
          <w:tcPr>
            <w:tcW w:w="1750" w:type="dxa"/>
            <w:vAlign w:val="center"/>
          </w:tcPr>
          <w:p w14:paraId="3B5F796A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p Code Tabulated Areas (ZCTA)</w:t>
            </w:r>
          </w:p>
        </w:tc>
      </w:tr>
      <w:tr w:rsidR="00B25F07" w:rsidRPr="00742E3E" w14:paraId="2762C717" w14:textId="77777777" w:rsidTr="00B25F07">
        <w:trPr>
          <w:trHeight w:val="419"/>
        </w:trPr>
        <w:tc>
          <w:tcPr>
            <w:tcW w:w="3065" w:type="dxa"/>
          </w:tcPr>
          <w:p w14:paraId="160E9F6D" w14:textId="77777777" w:rsidR="00B25F07" w:rsidRPr="0088433D" w:rsidRDefault="00B25F07" w:rsidP="00DA04B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ty d</w:t>
            </w:r>
            <w:r w:rsidRPr="00884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parity index</w:t>
            </w:r>
          </w:p>
        </w:tc>
        <w:tc>
          <w:tcPr>
            <w:tcW w:w="4700" w:type="dxa"/>
          </w:tcPr>
          <w:p w14:paraId="4A06D49D" w14:textId="77777777" w:rsidR="00B25F07" w:rsidRPr="00742E3E" w:rsidRDefault="00B25F07" w:rsidP="00DA04B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ived metric from 12 American Community Survey (ACS) variables.</w:t>
            </w:r>
          </w:p>
        </w:tc>
        <w:tc>
          <w:tcPr>
            <w:tcW w:w="3369" w:type="dxa"/>
            <w:vMerge w:val="restart"/>
            <w:vAlign w:val="center"/>
          </w:tcPr>
          <w:p w14:paraId="031777D6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4-2018 5-year estimates from </w:t>
            </w:r>
            <w:r w:rsidRPr="0088433D">
              <w:rPr>
                <w:rFonts w:ascii="Times New Roman" w:hAnsi="Times New Roman" w:cs="Times New Roman"/>
                <w:sz w:val="20"/>
                <w:szCs w:val="20"/>
              </w:rPr>
              <w:t xml:space="preserve">Ameri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8433D">
              <w:rPr>
                <w:rFonts w:ascii="Times New Roman" w:hAnsi="Times New Roman" w:cs="Times New Roman"/>
                <w:sz w:val="20"/>
                <w:szCs w:val="20"/>
              </w:rPr>
              <w:t xml:space="preserve">ommun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8433D">
              <w:rPr>
                <w:rFonts w:ascii="Times New Roman" w:hAnsi="Times New Roman" w:cs="Times New Roman"/>
                <w:sz w:val="20"/>
                <w:szCs w:val="20"/>
              </w:rPr>
              <w:t xml:space="preserve">urv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ACS) </w:t>
            </w:r>
            <w:r w:rsidRPr="0088433D">
              <w:rPr>
                <w:rFonts w:ascii="Times New Roman" w:hAnsi="Times New Roman" w:cs="Times New Roman"/>
                <w:sz w:val="20"/>
                <w:szCs w:val="20"/>
              </w:rPr>
              <w:t xml:space="preserve">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88433D">
              <w:rPr>
                <w:rFonts w:ascii="Times New Roman" w:hAnsi="Times New Roman" w:cs="Times New Roman"/>
                <w:sz w:val="20"/>
                <w:szCs w:val="20"/>
              </w:rPr>
              <w:t>U.S. Census Bureau</w:t>
            </w:r>
          </w:p>
        </w:tc>
        <w:tc>
          <w:tcPr>
            <w:tcW w:w="1750" w:type="dxa"/>
            <w:vMerge w:val="restart"/>
            <w:vAlign w:val="center"/>
          </w:tcPr>
          <w:p w14:paraId="365CF654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sus block group (CBG)</w:t>
            </w:r>
          </w:p>
        </w:tc>
      </w:tr>
      <w:tr w:rsidR="00B25F07" w:rsidRPr="00742E3E" w14:paraId="445CBF9C" w14:textId="77777777" w:rsidTr="00B25F07">
        <w:trPr>
          <w:trHeight w:val="419"/>
        </w:trPr>
        <w:tc>
          <w:tcPr>
            <w:tcW w:w="3065" w:type="dxa"/>
          </w:tcPr>
          <w:p w14:paraId="137C8E48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  <w:tc>
          <w:tcPr>
            <w:tcW w:w="4700" w:type="dxa"/>
            <w:vAlign w:val="bottom"/>
          </w:tcPr>
          <w:p w14:paraId="2C6B1A3A" w14:textId="77777777" w:rsidR="00B25F07" w:rsidRPr="007A2867" w:rsidRDefault="00B25F07" w:rsidP="00DA04B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2867">
              <w:rPr>
                <w:rFonts w:ascii="Times New Roman" w:hAnsi="Times New Roman" w:cs="Times New Roman"/>
                <w:sz w:val="20"/>
                <w:szCs w:val="20"/>
              </w:rPr>
              <w:t>% Persons in the civil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pulation </w:t>
            </w:r>
            <w:r w:rsidRPr="007A2867">
              <w:rPr>
                <w:rFonts w:ascii="Times New Roman" w:hAnsi="Times New Roman" w:cs="Times New Roman"/>
                <w:sz w:val="20"/>
                <w:szCs w:val="20"/>
              </w:rPr>
              <w:t>aged 16 years and older who are unemployed</w:t>
            </w:r>
          </w:p>
        </w:tc>
        <w:tc>
          <w:tcPr>
            <w:tcW w:w="3369" w:type="dxa"/>
            <w:vMerge/>
          </w:tcPr>
          <w:p w14:paraId="23D9F425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Merge/>
          </w:tcPr>
          <w:p w14:paraId="7B77F772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F07" w:rsidRPr="00742E3E" w14:paraId="0736AB64" w14:textId="77777777" w:rsidTr="00B25F07">
        <w:trPr>
          <w:trHeight w:val="419"/>
        </w:trPr>
        <w:tc>
          <w:tcPr>
            <w:tcW w:w="3065" w:type="dxa"/>
          </w:tcPr>
          <w:p w14:paraId="352F8C6E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sz w:val="20"/>
                <w:szCs w:val="20"/>
              </w:rPr>
              <w:t>Living in poverty</w:t>
            </w:r>
          </w:p>
        </w:tc>
        <w:tc>
          <w:tcPr>
            <w:tcW w:w="4700" w:type="dxa"/>
            <w:vAlign w:val="bottom"/>
          </w:tcPr>
          <w:p w14:paraId="7C2B19BF" w14:textId="77777777" w:rsidR="00B25F07" w:rsidRPr="007A2867" w:rsidRDefault="00B25F07" w:rsidP="00DA04B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 Households whose income in the past 12 months is below the poverty level</w:t>
            </w:r>
          </w:p>
        </w:tc>
        <w:tc>
          <w:tcPr>
            <w:tcW w:w="3369" w:type="dxa"/>
            <w:vMerge/>
          </w:tcPr>
          <w:p w14:paraId="1C87A0A9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Merge/>
          </w:tcPr>
          <w:p w14:paraId="1A2B3901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F07" w:rsidRPr="00742E3E" w14:paraId="0917A968" w14:textId="77777777" w:rsidTr="00B25F07">
        <w:trPr>
          <w:trHeight w:val="439"/>
        </w:trPr>
        <w:tc>
          <w:tcPr>
            <w:tcW w:w="3065" w:type="dxa"/>
          </w:tcPr>
          <w:p w14:paraId="5759CE81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sz w:val="20"/>
                <w:szCs w:val="20"/>
              </w:rPr>
              <w:t>Per capita income</w:t>
            </w:r>
          </w:p>
        </w:tc>
        <w:tc>
          <w:tcPr>
            <w:tcW w:w="4700" w:type="dxa"/>
            <w:vAlign w:val="bottom"/>
          </w:tcPr>
          <w:p w14:paraId="2B540707" w14:textId="77777777" w:rsidR="00B25F07" w:rsidRPr="007A2867" w:rsidRDefault="00B25F07" w:rsidP="00DA04B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capital income in 2018 inflation-adjusted dollars</w:t>
            </w:r>
          </w:p>
        </w:tc>
        <w:tc>
          <w:tcPr>
            <w:tcW w:w="3369" w:type="dxa"/>
            <w:vMerge/>
          </w:tcPr>
          <w:p w14:paraId="519E5B0D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Merge/>
          </w:tcPr>
          <w:p w14:paraId="4317F4D0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F07" w:rsidRPr="00742E3E" w14:paraId="61F3D740" w14:textId="77777777" w:rsidTr="00B25F07">
        <w:trPr>
          <w:trHeight w:val="419"/>
        </w:trPr>
        <w:tc>
          <w:tcPr>
            <w:tcW w:w="3065" w:type="dxa"/>
          </w:tcPr>
          <w:p w14:paraId="6BCAA616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sz w:val="20"/>
                <w:szCs w:val="20"/>
              </w:rPr>
              <w:t>No high school diploma</w:t>
            </w:r>
          </w:p>
        </w:tc>
        <w:tc>
          <w:tcPr>
            <w:tcW w:w="4700" w:type="dxa"/>
            <w:vAlign w:val="bottom"/>
          </w:tcPr>
          <w:p w14:paraId="585299BE" w14:textId="77777777" w:rsidR="00B25F07" w:rsidRPr="007A2867" w:rsidRDefault="00B25F07" w:rsidP="00DA04B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Persons aged 25 years and older with no high school diploma</w:t>
            </w:r>
          </w:p>
        </w:tc>
        <w:tc>
          <w:tcPr>
            <w:tcW w:w="3369" w:type="dxa"/>
            <w:vMerge/>
          </w:tcPr>
          <w:p w14:paraId="73E102AF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Merge/>
          </w:tcPr>
          <w:p w14:paraId="1A30ECA9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F07" w:rsidRPr="00742E3E" w14:paraId="0E5C3802" w14:textId="77777777" w:rsidTr="00B25F07">
        <w:trPr>
          <w:trHeight w:val="419"/>
        </w:trPr>
        <w:tc>
          <w:tcPr>
            <w:tcW w:w="3065" w:type="dxa"/>
          </w:tcPr>
          <w:p w14:paraId="62959381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sz w:val="20"/>
                <w:szCs w:val="20"/>
              </w:rPr>
              <w:t>Uninsured</w:t>
            </w:r>
          </w:p>
        </w:tc>
        <w:tc>
          <w:tcPr>
            <w:tcW w:w="4700" w:type="dxa"/>
            <w:vAlign w:val="bottom"/>
          </w:tcPr>
          <w:p w14:paraId="1F48B33A" w14:textId="77777777" w:rsidR="00B25F07" w:rsidRPr="007A2867" w:rsidRDefault="00B25F07" w:rsidP="00DA04B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Persons in the civilian noninstitutionalized population who are uninsured</w:t>
            </w:r>
          </w:p>
        </w:tc>
        <w:tc>
          <w:tcPr>
            <w:tcW w:w="3369" w:type="dxa"/>
            <w:vMerge/>
          </w:tcPr>
          <w:p w14:paraId="4310791C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Merge/>
          </w:tcPr>
          <w:p w14:paraId="6A02F41F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F07" w:rsidRPr="00742E3E" w14:paraId="3300C144" w14:textId="77777777" w:rsidTr="00B25F07">
        <w:trPr>
          <w:trHeight w:val="265"/>
        </w:trPr>
        <w:tc>
          <w:tcPr>
            <w:tcW w:w="3065" w:type="dxa"/>
          </w:tcPr>
          <w:p w14:paraId="02DD6A0A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sz w:val="20"/>
                <w:szCs w:val="20"/>
              </w:rPr>
              <w:t>Age under 18</w:t>
            </w:r>
          </w:p>
        </w:tc>
        <w:tc>
          <w:tcPr>
            <w:tcW w:w="4700" w:type="dxa"/>
            <w:vAlign w:val="bottom"/>
          </w:tcPr>
          <w:p w14:paraId="0339B5C9" w14:textId="77777777" w:rsidR="00B25F07" w:rsidRPr="007A2867" w:rsidRDefault="00B25F07" w:rsidP="00DA04B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Persons under 18 years old</w:t>
            </w:r>
          </w:p>
        </w:tc>
        <w:tc>
          <w:tcPr>
            <w:tcW w:w="3369" w:type="dxa"/>
            <w:vMerge/>
          </w:tcPr>
          <w:p w14:paraId="57FFA3AE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Merge/>
          </w:tcPr>
          <w:p w14:paraId="05373BE0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F07" w:rsidRPr="00742E3E" w14:paraId="50C635F3" w14:textId="77777777" w:rsidTr="00B25F07">
        <w:trPr>
          <w:trHeight w:val="318"/>
        </w:trPr>
        <w:tc>
          <w:tcPr>
            <w:tcW w:w="3065" w:type="dxa"/>
          </w:tcPr>
          <w:p w14:paraId="3F030CB8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sz w:val="20"/>
                <w:szCs w:val="20"/>
              </w:rPr>
              <w:t>Age over 65</w:t>
            </w:r>
          </w:p>
        </w:tc>
        <w:tc>
          <w:tcPr>
            <w:tcW w:w="4700" w:type="dxa"/>
            <w:vAlign w:val="bottom"/>
          </w:tcPr>
          <w:p w14:paraId="730BBF77" w14:textId="77777777" w:rsidR="00B25F07" w:rsidRPr="007A2867" w:rsidRDefault="00B25F07" w:rsidP="00DA04B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Persons over 65 years old</w:t>
            </w:r>
          </w:p>
        </w:tc>
        <w:tc>
          <w:tcPr>
            <w:tcW w:w="3369" w:type="dxa"/>
            <w:vMerge/>
          </w:tcPr>
          <w:p w14:paraId="24BD2328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Merge/>
          </w:tcPr>
          <w:p w14:paraId="06FA70CE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F07" w:rsidRPr="00742E3E" w14:paraId="7610F980" w14:textId="77777777" w:rsidTr="00B25F07">
        <w:trPr>
          <w:trHeight w:val="419"/>
        </w:trPr>
        <w:tc>
          <w:tcPr>
            <w:tcW w:w="3065" w:type="dxa"/>
          </w:tcPr>
          <w:p w14:paraId="5F107E12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sz w:val="20"/>
                <w:szCs w:val="20"/>
              </w:rPr>
              <w:t>Single-parent households</w:t>
            </w:r>
          </w:p>
        </w:tc>
        <w:tc>
          <w:tcPr>
            <w:tcW w:w="4700" w:type="dxa"/>
            <w:vAlign w:val="bottom"/>
          </w:tcPr>
          <w:p w14:paraId="16C16DBB" w14:textId="77777777" w:rsidR="00B25F07" w:rsidRPr="007A2867" w:rsidRDefault="00B25F07" w:rsidP="00DA04B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Single-parent households with children aged less than 18 years old</w:t>
            </w:r>
          </w:p>
        </w:tc>
        <w:tc>
          <w:tcPr>
            <w:tcW w:w="3369" w:type="dxa"/>
            <w:vMerge/>
          </w:tcPr>
          <w:p w14:paraId="159B55B6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Merge/>
          </w:tcPr>
          <w:p w14:paraId="0333D221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F07" w:rsidRPr="00742E3E" w14:paraId="6B85EDAE" w14:textId="77777777" w:rsidTr="00B25F07">
        <w:trPr>
          <w:trHeight w:val="332"/>
        </w:trPr>
        <w:tc>
          <w:tcPr>
            <w:tcW w:w="3065" w:type="dxa"/>
          </w:tcPr>
          <w:p w14:paraId="0440A894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sz w:val="20"/>
                <w:szCs w:val="20"/>
              </w:rPr>
              <w:t>Racial minority</w:t>
            </w:r>
          </w:p>
        </w:tc>
        <w:tc>
          <w:tcPr>
            <w:tcW w:w="4700" w:type="dxa"/>
            <w:vAlign w:val="bottom"/>
          </w:tcPr>
          <w:p w14:paraId="3F8FF096" w14:textId="77777777" w:rsidR="00B25F07" w:rsidRPr="007A2867" w:rsidRDefault="00B25F07" w:rsidP="00DA04B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Persons who are not non-Hispanic white</w:t>
            </w:r>
          </w:p>
        </w:tc>
        <w:tc>
          <w:tcPr>
            <w:tcW w:w="3369" w:type="dxa"/>
            <w:vMerge/>
          </w:tcPr>
          <w:p w14:paraId="100D7486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Merge/>
          </w:tcPr>
          <w:p w14:paraId="6F3BFDD6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F07" w:rsidRPr="00742E3E" w14:paraId="43C30CCF" w14:textId="77777777" w:rsidTr="00B25F07">
        <w:trPr>
          <w:trHeight w:val="439"/>
        </w:trPr>
        <w:tc>
          <w:tcPr>
            <w:tcW w:w="3065" w:type="dxa"/>
          </w:tcPr>
          <w:p w14:paraId="0BFC1E7B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sz w:val="20"/>
                <w:szCs w:val="20"/>
              </w:rPr>
              <w:t>Renters</w:t>
            </w:r>
          </w:p>
        </w:tc>
        <w:tc>
          <w:tcPr>
            <w:tcW w:w="4700" w:type="dxa"/>
            <w:vAlign w:val="bottom"/>
          </w:tcPr>
          <w:p w14:paraId="622A084F" w14:textId="77777777" w:rsidR="00B25F07" w:rsidRPr="007A2867" w:rsidRDefault="00B25F07" w:rsidP="00DA04B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ccupied housing units that are renter-occupied</w:t>
            </w:r>
          </w:p>
        </w:tc>
        <w:tc>
          <w:tcPr>
            <w:tcW w:w="3369" w:type="dxa"/>
            <w:vMerge/>
          </w:tcPr>
          <w:p w14:paraId="018D9E50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Merge/>
          </w:tcPr>
          <w:p w14:paraId="30FF0DD9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F07" w:rsidRPr="00742E3E" w14:paraId="5A6E950C" w14:textId="77777777" w:rsidTr="00B25F07">
        <w:trPr>
          <w:trHeight w:val="419"/>
        </w:trPr>
        <w:tc>
          <w:tcPr>
            <w:tcW w:w="3065" w:type="dxa"/>
          </w:tcPr>
          <w:p w14:paraId="2CCF3169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sz w:val="20"/>
                <w:szCs w:val="20"/>
              </w:rPr>
              <w:t>Rent burden</w:t>
            </w:r>
          </w:p>
        </w:tc>
        <w:tc>
          <w:tcPr>
            <w:tcW w:w="4700" w:type="dxa"/>
            <w:vAlign w:val="bottom"/>
          </w:tcPr>
          <w:p w14:paraId="23A760F6" w14:textId="77777777" w:rsidR="00B25F07" w:rsidRPr="007A2867" w:rsidRDefault="00B25F07" w:rsidP="00DA04B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Renters paying more than 30 percent of the household income for rent</w:t>
            </w:r>
          </w:p>
        </w:tc>
        <w:tc>
          <w:tcPr>
            <w:tcW w:w="3369" w:type="dxa"/>
            <w:vMerge/>
          </w:tcPr>
          <w:p w14:paraId="673F92B5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Merge/>
          </w:tcPr>
          <w:p w14:paraId="0CEC25B0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F07" w:rsidRPr="00742E3E" w14:paraId="71A4685D" w14:textId="77777777" w:rsidTr="00B25F07">
        <w:trPr>
          <w:trHeight w:val="419"/>
        </w:trPr>
        <w:tc>
          <w:tcPr>
            <w:tcW w:w="3065" w:type="dxa"/>
          </w:tcPr>
          <w:p w14:paraId="5F58CB78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E3E">
              <w:rPr>
                <w:rFonts w:ascii="Times New Roman" w:hAnsi="Times New Roman" w:cs="Times New Roman"/>
                <w:sz w:val="20"/>
                <w:szCs w:val="20"/>
              </w:rPr>
              <w:t>Crowded housing</w:t>
            </w:r>
          </w:p>
        </w:tc>
        <w:tc>
          <w:tcPr>
            <w:tcW w:w="4700" w:type="dxa"/>
            <w:vAlign w:val="bottom"/>
          </w:tcPr>
          <w:p w14:paraId="6C8299D3" w14:textId="77777777" w:rsidR="00B25F07" w:rsidRPr="007A2867" w:rsidRDefault="00B25F07" w:rsidP="00DA04B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ccupied housing units with more than one occupant per room</w:t>
            </w:r>
          </w:p>
        </w:tc>
        <w:tc>
          <w:tcPr>
            <w:tcW w:w="3369" w:type="dxa"/>
            <w:vMerge/>
          </w:tcPr>
          <w:p w14:paraId="69542EAF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Merge/>
          </w:tcPr>
          <w:p w14:paraId="5D8FD327" w14:textId="77777777" w:rsidR="00B25F07" w:rsidRPr="00742E3E" w:rsidRDefault="00B25F07" w:rsidP="00DA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75B51B" w14:textId="77777777" w:rsidR="00B25F07" w:rsidRDefault="00B25F07" w:rsidP="00B25F07"/>
    <w:p w14:paraId="600EA3E1" w14:textId="77777777" w:rsidR="001D1F11" w:rsidRDefault="001D1F11"/>
    <w:sectPr w:rsidR="001D1F11" w:rsidSect="00B25F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901281"/>
    <w:multiLevelType w:val="hybridMultilevel"/>
    <w:tmpl w:val="B04E1258"/>
    <w:lvl w:ilvl="0" w:tplc="0D7CA12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18664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07"/>
    <w:rsid w:val="001D1F11"/>
    <w:rsid w:val="0024441B"/>
    <w:rsid w:val="002D64EA"/>
    <w:rsid w:val="002E0BE8"/>
    <w:rsid w:val="00737075"/>
    <w:rsid w:val="00776906"/>
    <w:rsid w:val="00B25F07"/>
    <w:rsid w:val="00CE204A"/>
    <w:rsid w:val="00D14D1F"/>
    <w:rsid w:val="00F4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17B87"/>
  <w15:chartTrackingRefBased/>
  <w15:docId w15:val="{8C2C3AEF-B4B6-CE45-B0C6-7860ADE62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F07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F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F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F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F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F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F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F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F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F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F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F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F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F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F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F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F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F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F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F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F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F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F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F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F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F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F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F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F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F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5F07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FD9A99C08CC242A882DAEC5A48B358" ma:contentTypeVersion="16" ma:contentTypeDescription="Create a new document." ma:contentTypeScope="" ma:versionID="42c34db1f2e3b1ab0ce697518661b3fb">
  <xsd:schema xmlns:xsd="http://www.w3.org/2001/XMLSchema" xmlns:xs="http://www.w3.org/2001/XMLSchema" xmlns:p="http://schemas.microsoft.com/office/2006/metadata/properties" xmlns:ns2="689b6111-bda7-4be2-9992-0354ed4bfde6" xmlns:ns3="53ac6a35-9604-4e02-be37-961586e5b554" targetNamespace="http://schemas.microsoft.com/office/2006/metadata/properties" ma:root="true" ma:fieldsID="856888a9c4d6c3e55bb8f75bae4dba7f" ns2:_="" ns3:_="">
    <xsd:import namespace="689b6111-bda7-4be2-9992-0354ed4bfde6"/>
    <xsd:import namespace="53ac6a35-9604-4e02-be37-961586e5b5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9b6111-bda7-4be2-9992-0354ed4bfd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802298-ac7f-4dc9-a73d-133dd7ac0f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ac6a35-9604-4e02-be37-961586e5b55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270bce6-82ab-46b6-bce0-4128ea9efabc}" ma:internalName="TaxCatchAll" ma:showField="CatchAllData" ma:web="53ac6a35-9604-4e02-be37-961586e5b5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9b6111-bda7-4be2-9992-0354ed4bfde6">
      <Terms xmlns="http://schemas.microsoft.com/office/infopath/2007/PartnerControls"/>
    </lcf76f155ced4ddcb4097134ff3c332f>
    <TaxCatchAll xmlns="53ac6a35-9604-4e02-be37-961586e5b55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5B0368-54A1-42C6-8AE5-1A2D52AB50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9b6111-bda7-4be2-9992-0354ed4bfde6"/>
    <ds:schemaRef ds:uri="53ac6a35-9604-4e02-be37-961586e5b5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B8DB3D-BC0E-4A46-8AEC-70A6BBFDC71A}">
  <ds:schemaRefs>
    <ds:schemaRef ds:uri="http://schemas.microsoft.com/office/2006/metadata/properties"/>
    <ds:schemaRef ds:uri="http://schemas.microsoft.com/office/infopath/2007/PartnerControls"/>
    <ds:schemaRef ds:uri="689b6111-bda7-4be2-9992-0354ed4bfde6"/>
    <ds:schemaRef ds:uri="53ac6a35-9604-4e02-be37-961586e5b554"/>
  </ds:schemaRefs>
</ds:datastoreItem>
</file>

<file path=customXml/itemProps3.xml><?xml version="1.0" encoding="utf-8"?>
<ds:datastoreItem xmlns:ds="http://schemas.openxmlformats.org/officeDocument/2006/customXml" ds:itemID="{56681C0A-5DF5-45B8-A0FC-227A309139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Kehe</dc:creator>
  <cp:keywords/>
  <dc:description/>
  <cp:lastModifiedBy>Zhang, Kehe</cp:lastModifiedBy>
  <cp:revision>2</cp:revision>
  <dcterms:created xsi:type="dcterms:W3CDTF">2024-10-24T21:21:00Z</dcterms:created>
  <dcterms:modified xsi:type="dcterms:W3CDTF">2024-10-24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FD9A99C08CC242A882DAEC5A48B358</vt:lpwstr>
  </property>
</Properties>
</file>